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C6228" w14:textId="77777777" w:rsidR="00435969" w:rsidRDefault="00435969" w:rsidP="00435969">
      <w:pPr>
        <w:pStyle w:val="Heading1"/>
        <w:numPr>
          <w:ilvl w:val="0"/>
          <w:numId w:val="0"/>
        </w:numPr>
        <w:spacing w:before="0" w:after="360"/>
      </w:pPr>
      <w:r>
        <w:t xml:space="preserve">19 </w:t>
      </w:r>
      <w:r w:rsidRPr="00A53E9B">
        <w:t>Anne</w:t>
      </w:r>
      <w:r>
        <w:t>x</w:t>
      </w:r>
    </w:p>
    <w:p w14:paraId="27AE005B" w14:textId="2BA14AFD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1A</w:t>
      </w:r>
    </w:p>
    <w:p w14:paraId="595073C1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i/>
        </w:rPr>
        <w:t>Swiss Self-Identification and Student’ Nationality</w:t>
      </w:r>
      <w:r w:rsidRPr="00A53E9B">
        <w:rPr>
          <w:rFonts w:cs="Times New Roman"/>
          <w:b/>
          <w:bCs/>
          <w:szCs w:val="24"/>
        </w:rPr>
        <w:t xml:space="preserve"> </w:t>
      </w:r>
    </w:p>
    <w:p w14:paraId="7E75A500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0031052D" wp14:editId="73A04358">
            <wp:extent cx="4572000" cy="2743200"/>
            <wp:effectExtent l="0" t="0" r="0" b="0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8CF098-9374-4CDE-BDAF-73F89E710C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47F4CE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1D87236F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2A</w:t>
      </w:r>
    </w:p>
    <w:p w14:paraId="64670D53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>Swiss Self-Identification and Student’ Country of Birth</w:t>
      </w:r>
    </w:p>
    <w:p w14:paraId="60771C3E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6644896B" wp14:editId="6E58BF3C">
            <wp:extent cx="4572000" cy="2743200"/>
            <wp:effectExtent l="0" t="0" r="0" b="0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D34762A-F2A5-406F-ABEE-D4D0999B56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83505D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lastRenderedPageBreak/>
        <w:t>Figure 3A</w:t>
      </w:r>
    </w:p>
    <w:p w14:paraId="4CAED175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i/>
        </w:rPr>
        <w:t>Swiss Self-Identification and Parents’ Country of Birth</w:t>
      </w:r>
    </w:p>
    <w:p w14:paraId="69A64EE4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5DAD5A2E" wp14:editId="5E697A70">
            <wp:extent cx="4572000" cy="2743200"/>
            <wp:effectExtent l="0" t="0" r="0" b="0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06E032-552D-4A94-8BDE-F3B2E38F3A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C2D756B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66FE559F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4A</w:t>
      </w:r>
    </w:p>
    <w:p w14:paraId="4627A71A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i/>
        </w:rPr>
        <w:t>Migration Background Self-Identification and Student’ Nationality</w:t>
      </w:r>
    </w:p>
    <w:p w14:paraId="7A427153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0F8B11D4" wp14:editId="65379E25">
            <wp:extent cx="4572000" cy="2743200"/>
            <wp:effectExtent l="0" t="0" r="0" b="0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2BB06D-BAD9-41C0-9B05-B5D0F68F00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2027808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13C3C6EA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58B2CA16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lastRenderedPageBreak/>
        <w:t>Figure 5A</w:t>
      </w:r>
    </w:p>
    <w:p w14:paraId="5DFF87FB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>Migration Background Self-Identification and Student’ Country of Birth</w:t>
      </w:r>
    </w:p>
    <w:p w14:paraId="2F1087CB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21BAF11F" wp14:editId="1BC0F985">
            <wp:extent cx="4572000" cy="2743200"/>
            <wp:effectExtent l="0" t="0" r="0" b="0"/>
            <wp:docPr id="14" name="Diagramm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314A34-06C4-425F-8F2E-AF5536CFBE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83647E5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4570EB2A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6A</w:t>
      </w:r>
    </w:p>
    <w:p w14:paraId="17FA9555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>Migration Background Self-Identification and Parents’ Country of Birth</w:t>
      </w:r>
    </w:p>
    <w:p w14:paraId="033FA703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55313330" wp14:editId="5B85AA67">
            <wp:extent cx="4572000" cy="2743200"/>
            <wp:effectExtent l="0" t="0" r="0" b="0"/>
            <wp:docPr id="15" name="Diagramm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2FFE54-302F-4752-AF66-A7E29C724C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BF6DC5B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087066BB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5B21CBFB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lastRenderedPageBreak/>
        <w:t>Figure 7A</w:t>
      </w:r>
    </w:p>
    <w:p w14:paraId="3A9B30EE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 xml:space="preserve">Interaction Self-identification Being Swiss * Not Having Migration Background </w:t>
      </w:r>
      <w:r w:rsidRPr="00A53E9B">
        <w:rPr>
          <w:rFonts w:cs="Times New Roman"/>
          <w:i/>
        </w:rPr>
        <w:br/>
        <w:t>Multiculturalism vs. Mutual Integration</w:t>
      </w:r>
    </w:p>
    <w:p w14:paraId="6EB0DEA5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drawing>
          <wp:inline distT="0" distB="0" distL="0" distR="0" wp14:anchorId="31E715D3" wp14:editId="093D026B">
            <wp:extent cx="5791200" cy="3352800"/>
            <wp:effectExtent l="0" t="0" r="0" b="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0D5377-64C9-4097-955E-53A7D2865A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25A4506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2C16AC01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8A</w:t>
      </w:r>
    </w:p>
    <w:p w14:paraId="7CD17E5F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 xml:space="preserve">Interaction Self-identification Being Swiss * Not Having Migration Background </w:t>
      </w:r>
      <w:r w:rsidRPr="00A53E9B">
        <w:rPr>
          <w:rFonts w:cs="Times New Roman"/>
          <w:i/>
        </w:rPr>
        <w:br/>
        <w:t>Cultural Distance vs. Mutual Integration</w:t>
      </w:r>
    </w:p>
    <w:p w14:paraId="0BEA04D1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noProof/>
        </w:rPr>
        <w:lastRenderedPageBreak/>
        <w:drawing>
          <wp:inline distT="0" distB="0" distL="0" distR="0" wp14:anchorId="04927048" wp14:editId="00EA307C">
            <wp:extent cx="5791200" cy="3352800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0C398E-DF76-4C7A-9E2D-CE9B2EAC3D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BC7749C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</w:p>
    <w:p w14:paraId="1DD13E5E" w14:textId="77777777" w:rsidR="007F78E3" w:rsidRPr="00A53E9B" w:rsidRDefault="007F78E3" w:rsidP="007F78E3">
      <w:pPr>
        <w:spacing w:before="0" w:after="360"/>
        <w:rPr>
          <w:rFonts w:cs="Times New Roman"/>
          <w:b/>
          <w:bCs/>
          <w:szCs w:val="24"/>
        </w:rPr>
      </w:pPr>
      <w:r w:rsidRPr="00A53E9B">
        <w:rPr>
          <w:rFonts w:cs="Times New Roman"/>
          <w:b/>
          <w:bCs/>
          <w:szCs w:val="24"/>
        </w:rPr>
        <w:t>Figure 9A</w:t>
      </w:r>
    </w:p>
    <w:p w14:paraId="7F5270BD" w14:textId="77777777" w:rsidR="007F78E3" w:rsidRPr="00A53E9B" w:rsidRDefault="007F78E3" w:rsidP="007F78E3">
      <w:pPr>
        <w:spacing w:before="0" w:after="360"/>
        <w:rPr>
          <w:rFonts w:cs="Times New Roman"/>
          <w:i/>
        </w:rPr>
      </w:pPr>
      <w:r w:rsidRPr="00A53E9B">
        <w:rPr>
          <w:rFonts w:cs="Times New Roman"/>
          <w:i/>
        </w:rPr>
        <w:t xml:space="preserve">Interaction Self-identification Being Swiss * Not Having Migration Background </w:t>
      </w:r>
      <w:r w:rsidRPr="00A53E9B">
        <w:rPr>
          <w:rFonts w:cs="Times New Roman"/>
          <w:i/>
        </w:rPr>
        <w:br/>
        <w:t>Multiculturalism vs. Cultural Distance</w:t>
      </w:r>
    </w:p>
    <w:p w14:paraId="488A0168" w14:textId="3A054545" w:rsidR="008C72DD" w:rsidRPr="007F78E3" w:rsidRDefault="007F78E3" w:rsidP="00DE6B22">
      <w:pPr>
        <w:spacing w:before="0" w:after="360"/>
      </w:pPr>
      <w:r w:rsidRPr="00A53E9B">
        <w:rPr>
          <w:rFonts w:cs="Times New Roman"/>
          <w:noProof/>
        </w:rPr>
        <w:drawing>
          <wp:inline distT="0" distB="0" distL="0" distR="0" wp14:anchorId="3352AC9C" wp14:editId="05B4B2EB">
            <wp:extent cx="5791200" cy="3352800"/>
            <wp:effectExtent l="0" t="0" r="0" b="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0C398E-DF76-4C7A-9E2D-CE9B2EAC3D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bookmarkStart w:id="0" w:name="_GoBack"/>
      <w:bookmarkEnd w:id="0"/>
    </w:p>
    <w:sectPr w:rsidR="008C72DD" w:rsidRPr="007F78E3" w:rsidSect="00E8442E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419E3" w14:textId="77777777" w:rsidR="007B5C85" w:rsidRDefault="007B5C85" w:rsidP="00117666">
      <w:pPr>
        <w:spacing w:after="0"/>
      </w:pPr>
      <w:r>
        <w:separator/>
      </w:r>
    </w:p>
  </w:endnote>
  <w:endnote w:type="continuationSeparator" w:id="0">
    <w:p w14:paraId="696D8078" w14:textId="77777777" w:rsidR="007B5C85" w:rsidRDefault="007B5C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0DF9707" w:rsidR="00686C9D" w:rsidRPr="00577C4C" w:rsidRDefault="00602A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F6BC56A" wp14:editId="05D5A9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9" name="Textfeld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6B22" w:rsidRPr="00DE6B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9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6B22" w:rsidRPr="00DE6B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52DA47C6" w:rsidR="00686C9D" w:rsidRPr="00577C4C" w:rsidRDefault="00602A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AFCE4F" wp14:editId="2356C5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6B22" w:rsidRPr="00DE6B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" filled="f" stroked="f" strokeweight=".5pt">
              <v:path arrowok="t"/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6B22" w:rsidRPr="00DE6B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F347E" w14:textId="77777777" w:rsidR="007B5C85" w:rsidRDefault="007B5C85" w:rsidP="00117666">
      <w:pPr>
        <w:spacing w:after="0"/>
      </w:pPr>
      <w:r>
        <w:separator/>
      </w:r>
    </w:p>
  </w:footnote>
  <w:footnote w:type="continuationSeparator" w:id="0">
    <w:p w14:paraId="30A7897D" w14:textId="77777777" w:rsidR="007B5C85" w:rsidRDefault="007B5C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1A2D9488" w:rsidR="00686C9D" w:rsidRPr="00E3557C" w:rsidRDefault="00E3557C" w:rsidP="002B6400">
    <w:pPr>
      <w:pStyle w:val="Header"/>
      <w:jc w:val="right"/>
    </w:pPr>
    <w:r w:rsidRPr="007E3148">
      <w:ptab w:relativeTo="margin" w:alignment="center" w:leader="none"/>
    </w:r>
    <w:r>
      <w:t>Mutual Acculturation</w:t>
    </w:r>
    <w:r w:rsidR="002B6400">
      <w:t xml:space="preserve"> Attitudes</w:t>
    </w:r>
    <w:r>
      <w:t xml:space="preserve"> and Self-Identific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108B9A4F" w:rsidR="00686C9D" w:rsidRPr="00A53000" w:rsidRDefault="00C52A7B" w:rsidP="00AD773E">
    <w:pPr>
      <w:pStyle w:val="Header"/>
      <w:jc w:val="right"/>
    </w:pPr>
    <w:r w:rsidRPr="007E3148">
      <w:ptab w:relativeTo="margin" w:alignment="center" w:leader="none"/>
    </w:r>
    <w:r w:rsidR="00791619">
      <w:t>Mutual Acculturation</w:t>
    </w:r>
    <w:r w:rsidR="00AD773E">
      <w:t xml:space="preserve"> Attitudes</w:t>
    </w:r>
    <w:r w:rsidR="00791619">
      <w:t xml:space="preserve"> and </w:t>
    </w:r>
    <w:r w:rsidR="00BF309E">
      <w:t xml:space="preserve">National </w:t>
    </w:r>
    <w:r w:rsidR="00791619">
      <w:t>Self-Identific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504741264" name="Grafik 50474126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3D6566"/>
    <w:multiLevelType w:val="hybridMultilevel"/>
    <w:tmpl w:val="90361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A22B61"/>
    <w:multiLevelType w:val="multilevel"/>
    <w:tmpl w:val="B8226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91156D9"/>
    <w:multiLevelType w:val="hybridMultilevel"/>
    <w:tmpl w:val="09F2E76C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5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2"/>
  </w:num>
  <w:num w:numId="25">
    <w:abstractNumId w:val="1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sLA0Nre0NDIxMzNR0lEKTi0uzszPAykwMakFAG2tUIQtAAAA"/>
  </w:docVars>
  <w:rsids>
    <w:rsidRoot w:val="00681821"/>
    <w:rsid w:val="000003DF"/>
    <w:rsid w:val="00002321"/>
    <w:rsid w:val="000110CF"/>
    <w:rsid w:val="00015AA2"/>
    <w:rsid w:val="000329B1"/>
    <w:rsid w:val="00032C01"/>
    <w:rsid w:val="00033AA2"/>
    <w:rsid w:val="00034304"/>
    <w:rsid w:val="00035434"/>
    <w:rsid w:val="00035C97"/>
    <w:rsid w:val="00035EE4"/>
    <w:rsid w:val="0004555F"/>
    <w:rsid w:val="00045678"/>
    <w:rsid w:val="000458E4"/>
    <w:rsid w:val="00050F1B"/>
    <w:rsid w:val="000514D9"/>
    <w:rsid w:val="00052F41"/>
    <w:rsid w:val="00052FD0"/>
    <w:rsid w:val="00054562"/>
    <w:rsid w:val="00063D84"/>
    <w:rsid w:val="0006636D"/>
    <w:rsid w:val="000729EB"/>
    <w:rsid w:val="000739B5"/>
    <w:rsid w:val="00074162"/>
    <w:rsid w:val="000750B4"/>
    <w:rsid w:val="00077D53"/>
    <w:rsid w:val="00081394"/>
    <w:rsid w:val="00081FFB"/>
    <w:rsid w:val="00083104"/>
    <w:rsid w:val="00094C17"/>
    <w:rsid w:val="000A4084"/>
    <w:rsid w:val="000A5F50"/>
    <w:rsid w:val="000B0BDC"/>
    <w:rsid w:val="000B11C9"/>
    <w:rsid w:val="000B2366"/>
    <w:rsid w:val="000B294B"/>
    <w:rsid w:val="000B2FB3"/>
    <w:rsid w:val="000B34BD"/>
    <w:rsid w:val="000C7E2A"/>
    <w:rsid w:val="000D539A"/>
    <w:rsid w:val="000E0F1C"/>
    <w:rsid w:val="000E5D48"/>
    <w:rsid w:val="000E7108"/>
    <w:rsid w:val="000F29DC"/>
    <w:rsid w:val="000F4CFB"/>
    <w:rsid w:val="000F62F9"/>
    <w:rsid w:val="0010638A"/>
    <w:rsid w:val="00106854"/>
    <w:rsid w:val="0010706E"/>
    <w:rsid w:val="00110C58"/>
    <w:rsid w:val="00112A12"/>
    <w:rsid w:val="001146D9"/>
    <w:rsid w:val="0011663F"/>
    <w:rsid w:val="00117666"/>
    <w:rsid w:val="00120842"/>
    <w:rsid w:val="001223A7"/>
    <w:rsid w:val="001269B7"/>
    <w:rsid w:val="00131501"/>
    <w:rsid w:val="0013189E"/>
    <w:rsid w:val="0013206B"/>
    <w:rsid w:val="00134256"/>
    <w:rsid w:val="00135343"/>
    <w:rsid w:val="001354D0"/>
    <w:rsid w:val="0014068A"/>
    <w:rsid w:val="00141AD9"/>
    <w:rsid w:val="00147395"/>
    <w:rsid w:val="001477C4"/>
    <w:rsid w:val="001521F4"/>
    <w:rsid w:val="001552C9"/>
    <w:rsid w:val="0015735C"/>
    <w:rsid w:val="0016524B"/>
    <w:rsid w:val="00177D84"/>
    <w:rsid w:val="0018433B"/>
    <w:rsid w:val="00185245"/>
    <w:rsid w:val="001964EF"/>
    <w:rsid w:val="00197632"/>
    <w:rsid w:val="001A4D91"/>
    <w:rsid w:val="001A79FA"/>
    <w:rsid w:val="001B09C5"/>
    <w:rsid w:val="001B16F0"/>
    <w:rsid w:val="001B1A2C"/>
    <w:rsid w:val="001B665F"/>
    <w:rsid w:val="001B7F4D"/>
    <w:rsid w:val="001C28C8"/>
    <w:rsid w:val="001D101C"/>
    <w:rsid w:val="001D2EF9"/>
    <w:rsid w:val="001D5C23"/>
    <w:rsid w:val="001D649C"/>
    <w:rsid w:val="001D6968"/>
    <w:rsid w:val="001E50D4"/>
    <w:rsid w:val="001E7468"/>
    <w:rsid w:val="001F066F"/>
    <w:rsid w:val="001F0B10"/>
    <w:rsid w:val="001F4C07"/>
    <w:rsid w:val="001F7E6B"/>
    <w:rsid w:val="00200785"/>
    <w:rsid w:val="002007A2"/>
    <w:rsid w:val="00201989"/>
    <w:rsid w:val="00202489"/>
    <w:rsid w:val="00203B52"/>
    <w:rsid w:val="002111A0"/>
    <w:rsid w:val="00220AEA"/>
    <w:rsid w:val="00221201"/>
    <w:rsid w:val="00226954"/>
    <w:rsid w:val="00230737"/>
    <w:rsid w:val="00230AD9"/>
    <w:rsid w:val="00232334"/>
    <w:rsid w:val="002331A9"/>
    <w:rsid w:val="00235A3F"/>
    <w:rsid w:val="00245F11"/>
    <w:rsid w:val="00253840"/>
    <w:rsid w:val="002621F2"/>
    <w:rsid w:val="002629A3"/>
    <w:rsid w:val="00264911"/>
    <w:rsid w:val="00265660"/>
    <w:rsid w:val="00267291"/>
    <w:rsid w:val="00267D18"/>
    <w:rsid w:val="00275487"/>
    <w:rsid w:val="00275E95"/>
    <w:rsid w:val="0028497E"/>
    <w:rsid w:val="002862E3"/>
    <w:rsid w:val="002868E2"/>
    <w:rsid w:val="002869C3"/>
    <w:rsid w:val="002871B8"/>
    <w:rsid w:val="00287FA8"/>
    <w:rsid w:val="002936E4"/>
    <w:rsid w:val="00294846"/>
    <w:rsid w:val="00296B88"/>
    <w:rsid w:val="002A60DE"/>
    <w:rsid w:val="002B16B8"/>
    <w:rsid w:val="002B6400"/>
    <w:rsid w:val="002C0464"/>
    <w:rsid w:val="002C2760"/>
    <w:rsid w:val="002C58D7"/>
    <w:rsid w:val="002C74CA"/>
    <w:rsid w:val="002D12E9"/>
    <w:rsid w:val="002D1ACC"/>
    <w:rsid w:val="002E0C3E"/>
    <w:rsid w:val="002F0C41"/>
    <w:rsid w:val="002F30D0"/>
    <w:rsid w:val="002F744D"/>
    <w:rsid w:val="00302C4D"/>
    <w:rsid w:val="00303DE6"/>
    <w:rsid w:val="00310124"/>
    <w:rsid w:val="00310CAA"/>
    <w:rsid w:val="00312C25"/>
    <w:rsid w:val="00316FF9"/>
    <w:rsid w:val="003178CE"/>
    <w:rsid w:val="00321CB3"/>
    <w:rsid w:val="003229C3"/>
    <w:rsid w:val="00323EE2"/>
    <w:rsid w:val="003248A1"/>
    <w:rsid w:val="0033107F"/>
    <w:rsid w:val="0033150E"/>
    <w:rsid w:val="003358E0"/>
    <w:rsid w:val="00344C23"/>
    <w:rsid w:val="00345EBF"/>
    <w:rsid w:val="003504C0"/>
    <w:rsid w:val="003527E3"/>
    <w:rsid w:val="00353B28"/>
    <w:rsid w:val="003544FB"/>
    <w:rsid w:val="0035600E"/>
    <w:rsid w:val="00365D63"/>
    <w:rsid w:val="0036793B"/>
    <w:rsid w:val="00372682"/>
    <w:rsid w:val="00375B78"/>
    <w:rsid w:val="00376CC5"/>
    <w:rsid w:val="003848D0"/>
    <w:rsid w:val="003928A7"/>
    <w:rsid w:val="00394519"/>
    <w:rsid w:val="00394AB2"/>
    <w:rsid w:val="00395250"/>
    <w:rsid w:val="0039693B"/>
    <w:rsid w:val="00396CB5"/>
    <w:rsid w:val="003A0BA8"/>
    <w:rsid w:val="003A114C"/>
    <w:rsid w:val="003A39AD"/>
    <w:rsid w:val="003A7CA5"/>
    <w:rsid w:val="003B49DB"/>
    <w:rsid w:val="003C3A21"/>
    <w:rsid w:val="003D1BCB"/>
    <w:rsid w:val="003D2F2D"/>
    <w:rsid w:val="003D3182"/>
    <w:rsid w:val="003D5099"/>
    <w:rsid w:val="003D67B4"/>
    <w:rsid w:val="003D78D9"/>
    <w:rsid w:val="003E1A0A"/>
    <w:rsid w:val="003F1464"/>
    <w:rsid w:val="003F3214"/>
    <w:rsid w:val="003F3BD1"/>
    <w:rsid w:val="004007A1"/>
    <w:rsid w:val="00401590"/>
    <w:rsid w:val="004078F6"/>
    <w:rsid w:val="00413095"/>
    <w:rsid w:val="004151E9"/>
    <w:rsid w:val="00421C63"/>
    <w:rsid w:val="00422C94"/>
    <w:rsid w:val="00425834"/>
    <w:rsid w:val="00426AEA"/>
    <w:rsid w:val="00427939"/>
    <w:rsid w:val="004309BD"/>
    <w:rsid w:val="004332C7"/>
    <w:rsid w:val="00435969"/>
    <w:rsid w:val="00435BA7"/>
    <w:rsid w:val="00447B78"/>
    <w:rsid w:val="00456007"/>
    <w:rsid w:val="00463E3D"/>
    <w:rsid w:val="004645AE"/>
    <w:rsid w:val="00465886"/>
    <w:rsid w:val="004705EE"/>
    <w:rsid w:val="00472109"/>
    <w:rsid w:val="00473F05"/>
    <w:rsid w:val="004775A8"/>
    <w:rsid w:val="004775CA"/>
    <w:rsid w:val="00481C06"/>
    <w:rsid w:val="00491E1B"/>
    <w:rsid w:val="00492A98"/>
    <w:rsid w:val="00492FA8"/>
    <w:rsid w:val="00493897"/>
    <w:rsid w:val="0049684B"/>
    <w:rsid w:val="004A5F5F"/>
    <w:rsid w:val="004B10CC"/>
    <w:rsid w:val="004B7F11"/>
    <w:rsid w:val="004C69BD"/>
    <w:rsid w:val="004D14E7"/>
    <w:rsid w:val="004D3E33"/>
    <w:rsid w:val="004E0449"/>
    <w:rsid w:val="004E3073"/>
    <w:rsid w:val="004E39C8"/>
    <w:rsid w:val="004F23F9"/>
    <w:rsid w:val="004F5896"/>
    <w:rsid w:val="005002E6"/>
    <w:rsid w:val="00500F4D"/>
    <w:rsid w:val="005054A9"/>
    <w:rsid w:val="0050733F"/>
    <w:rsid w:val="00514FCD"/>
    <w:rsid w:val="00522000"/>
    <w:rsid w:val="00522801"/>
    <w:rsid w:val="005250F2"/>
    <w:rsid w:val="00525447"/>
    <w:rsid w:val="00534D85"/>
    <w:rsid w:val="005500C7"/>
    <w:rsid w:val="005519C7"/>
    <w:rsid w:val="00552634"/>
    <w:rsid w:val="00560B52"/>
    <w:rsid w:val="00567210"/>
    <w:rsid w:val="00575685"/>
    <w:rsid w:val="00575B06"/>
    <w:rsid w:val="00581669"/>
    <w:rsid w:val="00587D8C"/>
    <w:rsid w:val="005913CA"/>
    <w:rsid w:val="005933A8"/>
    <w:rsid w:val="00593EE2"/>
    <w:rsid w:val="00595812"/>
    <w:rsid w:val="0059749F"/>
    <w:rsid w:val="00597E3C"/>
    <w:rsid w:val="005A0827"/>
    <w:rsid w:val="005A1C2A"/>
    <w:rsid w:val="005A1D84"/>
    <w:rsid w:val="005A2B99"/>
    <w:rsid w:val="005A70EA"/>
    <w:rsid w:val="005B23BC"/>
    <w:rsid w:val="005B7CDD"/>
    <w:rsid w:val="005C3963"/>
    <w:rsid w:val="005C6755"/>
    <w:rsid w:val="005D1588"/>
    <w:rsid w:val="005D1840"/>
    <w:rsid w:val="005D296F"/>
    <w:rsid w:val="005D35E4"/>
    <w:rsid w:val="005D682B"/>
    <w:rsid w:val="005D6A48"/>
    <w:rsid w:val="005D7910"/>
    <w:rsid w:val="005E172E"/>
    <w:rsid w:val="005E1C4B"/>
    <w:rsid w:val="005E1E22"/>
    <w:rsid w:val="005E5A1E"/>
    <w:rsid w:val="005F0A0C"/>
    <w:rsid w:val="005F5EF8"/>
    <w:rsid w:val="00601159"/>
    <w:rsid w:val="00602AC1"/>
    <w:rsid w:val="006037B0"/>
    <w:rsid w:val="00603E21"/>
    <w:rsid w:val="00612D21"/>
    <w:rsid w:val="00615415"/>
    <w:rsid w:val="00616702"/>
    <w:rsid w:val="00616C6A"/>
    <w:rsid w:val="00617810"/>
    <w:rsid w:val="00620D94"/>
    <w:rsid w:val="0062154F"/>
    <w:rsid w:val="00627BBE"/>
    <w:rsid w:val="00631A8C"/>
    <w:rsid w:val="00636D20"/>
    <w:rsid w:val="00642884"/>
    <w:rsid w:val="00643BE2"/>
    <w:rsid w:val="00646A7B"/>
    <w:rsid w:val="00651271"/>
    <w:rsid w:val="00651CA2"/>
    <w:rsid w:val="00652C44"/>
    <w:rsid w:val="00653D60"/>
    <w:rsid w:val="00657FD5"/>
    <w:rsid w:val="00660AE5"/>
    <w:rsid w:val="00660D05"/>
    <w:rsid w:val="0066187B"/>
    <w:rsid w:val="00671785"/>
    <w:rsid w:val="00671D9A"/>
    <w:rsid w:val="00673952"/>
    <w:rsid w:val="006752B7"/>
    <w:rsid w:val="00681821"/>
    <w:rsid w:val="006823D1"/>
    <w:rsid w:val="00686C9D"/>
    <w:rsid w:val="00687F5C"/>
    <w:rsid w:val="006B2D5B"/>
    <w:rsid w:val="006B361D"/>
    <w:rsid w:val="006B67E9"/>
    <w:rsid w:val="006B6DE4"/>
    <w:rsid w:val="006B7D14"/>
    <w:rsid w:val="006C03D7"/>
    <w:rsid w:val="006C6854"/>
    <w:rsid w:val="006D088E"/>
    <w:rsid w:val="006D36AB"/>
    <w:rsid w:val="006D5B93"/>
    <w:rsid w:val="006D5E58"/>
    <w:rsid w:val="006E0F3B"/>
    <w:rsid w:val="006E364D"/>
    <w:rsid w:val="006F46D7"/>
    <w:rsid w:val="006F5373"/>
    <w:rsid w:val="00704872"/>
    <w:rsid w:val="00705190"/>
    <w:rsid w:val="00710706"/>
    <w:rsid w:val="007111FA"/>
    <w:rsid w:val="007220FF"/>
    <w:rsid w:val="00725A7D"/>
    <w:rsid w:val="00730148"/>
    <w:rsid w:val="0073085C"/>
    <w:rsid w:val="00733784"/>
    <w:rsid w:val="007438DD"/>
    <w:rsid w:val="00746505"/>
    <w:rsid w:val="007500D8"/>
    <w:rsid w:val="007604F4"/>
    <w:rsid w:val="00763227"/>
    <w:rsid w:val="0077159C"/>
    <w:rsid w:val="00772982"/>
    <w:rsid w:val="00775027"/>
    <w:rsid w:val="0077533A"/>
    <w:rsid w:val="00775941"/>
    <w:rsid w:val="00777AAE"/>
    <w:rsid w:val="007803A8"/>
    <w:rsid w:val="00790BB3"/>
    <w:rsid w:val="00791619"/>
    <w:rsid w:val="00792043"/>
    <w:rsid w:val="007948E7"/>
    <w:rsid w:val="00795481"/>
    <w:rsid w:val="00795741"/>
    <w:rsid w:val="0079719A"/>
    <w:rsid w:val="00797EDD"/>
    <w:rsid w:val="007A0EB0"/>
    <w:rsid w:val="007B0322"/>
    <w:rsid w:val="007B2552"/>
    <w:rsid w:val="007B4DEB"/>
    <w:rsid w:val="007B5C85"/>
    <w:rsid w:val="007C0E3F"/>
    <w:rsid w:val="007C1D67"/>
    <w:rsid w:val="007C206C"/>
    <w:rsid w:val="007C5729"/>
    <w:rsid w:val="007D02AE"/>
    <w:rsid w:val="007D47A3"/>
    <w:rsid w:val="007D6DC6"/>
    <w:rsid w:val="007D6F63"/>
    <w:rsid w:val="007E44EC"/>
    <w:rsid w:val="007E4F6B"/>
    <w:rsid w:val="007F78E3"/>
    <w:rsid w:val="00800ABB"/>
    <w:rsid w:val="0080223B"/>
    <w:rsid w:val="008038A3"/>
    <w:rsid w:val="0080549E"/>
    <w:rsid w:val="00805B55"/>
    <w:rsid w:val="008111E4"/>
    <w:rsid w:val="00811774"/>
    <w:rsid w:val="008126C6"/>
    <w:rsid w:val="0081301C"/>
    <w:rsid w:val="00817DD6"/>
    <w:rsid w:val="00821425"/>
    <w:rsid w:val="00830F20"/>
    <w:rsid w:val="00846D32"/>
    <w:rsid w:val="00846DF2"/>
    <w:rsid w:val="00847042"/>
    <w:rsid w:val="008502BB"/>
    <w:rsid w:val="00856C7D"/>
    <w:rsid w:val="008629A9"/>
    <w:rsid w:val="00863971"/>
    <w:rsid w:val="008644D7"/>
    <w:rsid w:val="00864B99"/>
    <w:rsid w:val="00870DE0"/>
    <w:rsid w:val="00872DF4"/>
    <w:rsid w:val="0088513A"/>
    <w:rsid w:val="00886CA4"/>
    <w:rsid w:val="0088796D"/>
    <w:rsid w:val="00890A21"/>
    <w:rsid w:val="00893C19"/>
    <w:rsid w:val="008A7EE2"/>
    <w:rsid w:val="008B0E4C"/>
    <w:rsid w:val="008B1CCB"/>
    <w:rsid w:val="008B1FDF"/>
    <w:rsid w:val="008B5744"/>
    <w:rsid w:val="008B5999"/>
    <w:rsid w:val="008C0E4C"/>
    <w:rsid w:val="008C1AD8"/>
    <w:rsid w:val="008C2024"/>
    <w:rsid w:val="008C67AE"/>
    <w:rsid w:val="008C72DD"/>
    <w:rsid w:val="008C7AD6"/>
    <w:rsid w:val="008D396B"/>
    <w:rsid w:val="008D3C06"/>
    <w:rsid w:val="008D6261"/>
    <w:rsid w:val="008D6C8D"/>
    <w:rsid w:val="008D7D0D"/>
    <w:rsid w:val="008E17A6"/>
    <w:rsid w:val="008E2B54"/>
    <w:rsid w:val="008E2C7F"/>
    <w:rsid w:val="008E4404"/>
    <w:rsid w:val="008E58C7"/>
    <w:rsid w:val="008E7364"/>
    <w:rsid w:val="008F25EF"/>
    <w:rsid w:val="008F2653"/>
    <w:rsid w:val="008F5021"/>
    <w:rsid w:val="008F5A26"/>
    <w:rsid w:val="008F7F5C"/>
    <w:rsid w:val="008F7F70"/>
    <w:rsid w:val="00901362"/>
    <w:rsid w:val="0090244F"/>
    <w:rsid w:val="009047A1"/>
    <w:rsid w:val="00906D9B"/>
    <w:rsid w:val="00907143"/>
    <w:rsid w:val="00916747"/>
    <w:rsid w:val="00916F11"/>
    <w:rsid w:val="00917E64"/>
    <w:rsid w:val="00930968"/>
    <w:rsid w:val="00930A0F"/>
    <w:rsid w:val="00943573"/>
    <w:rsid w:val="00943BCE"/>
    <w:rsid w:val="00944BC4"/>
    <w:rsid w:val="00945EBD"/>
    <w:rsid w:val="00952447"/>
    <w:rsid w:val="00963DF0"/>
    <w:rsid w:val="009647F5"/>
    <w:rsid w:val="00965743"/>
    <w:rsid w:val="00966319"/>
    <w:rsid w:val="00971B61"/>
    <w:rsid w:val="0097235D"/>
    <w:rsid w:val="009728AB"/>
    <w:rsid w:val="00973794"/>
    <w:rsid w:val="009739E1"/>
    <w:rsid w:val="0097539C"/>
    <w:rsid w:val="00980C31"/>
    <w:rsid w:val="00981DC9"/>
    <w:rsid w:val="009925A3"/>
    <w:rsid w:val="00994A8C"/>
    <w:rsid w:val="00994C79"/>
    <w:rsid w:val="009955FF"/>
    <w:rsid w:val="00995E20"/>
    <w:rsid w:val="00995E58"/>
    <w:rsid w:val="00997293"/>
    <w:rsid w:val="009A4339"/>
    <w:rsid w:val="009A447E"/>
    <w:rsid w:val="009A44D9"/>
    <w:rsid w:val="009A59B1"/>
    <w:rsid w:val="009B7503"/>
    <w:rsid w:val="009C27D2"/>
    <w:rsid w:val="009C2B3A"/>
    <w:rsid w:val="009C302B"/>
    <w:rsid w:val="009C7DE3"/>
    <w:rsid w:val="009D259D"/>
    <w:rsid w:val="009D4478"/>
    <w:rsid w:val="009E3D9F"/>
    <w:rsid w:val="009E7D5F"/>
    <w:rsid w:val="009F53D6"/>
    <w:rsid w:val="009F5511"/>
    <w:rsid w:val="00A06EFF"/>
    <w:rsid w:val="00A07303"/>
    <w:rsid w:val="00A33DF9"/>
    <w:rsid w:val="00A41427"/>
    <w:rsid w:val="00A47753"/>
    <w:rsid w:val="00A50D9D"/>
    <w:rsid w:val="00A53000"/>
    <w:rsid w:val="00A53A39"/>
    <w:rsid w:val="00A53D13"/>
    <w:rsid w:val="00A53E9B"/>
    <w:rsid w:val="00A545C6"/>
    <w:rsid w:val="00A62441"/>
    <w:rsid w:val="00A636A0"/>
    <w:rsid w:val="00A652D0"/>
    <w:rsid w:val="00A75F87"/>
    <w:rsid w:val="00A843EC"/>
    <w:rsid w:val="00A87E27"/>
    <w:rsid w:val="00A92C82"/>
    <w:rsid w:val="00A95D8B"/>
    <w:rsid w:val="00A96DF9"/>
    <w:rsid w:val="00A973F7"/>
    <w:rsid w:val="00AA0E13"/>
    <w:rsid w:val="00AA2C45"/>
    <w:rsid w:val="00AA3158"/>
    <w:rsid w:val="00AA5B1D"/>
    <w:rsid w:val="00AA5FFF"/>
    <w:rsid w:val="00AB22A5"/>
    <w:rsid w:val="00AB23E2"/>
    <w:rsid w:val="00AB2E83"/>
    <w:rsid w:val="00AB666A"/>
    <w:rsid w:val="00AC0270"/>
    <w:rsid w:val="00AC248B"/>
    <w:rsid w:val="00AC3EA3"/>
    <w:rsid w:val="00AC4F77"/>
    <w:rsid w:val="00AC792D"/>
    <w:rsid w:val="00AC7AD4"/>
    <w:rsid w:val="00AD05FA"/>
    <w:rsid w:val="00AD0C65"/>
    <w:rsid w:val="00AD1916"/>
    <w:rsid w:val="00AD5B3D"/>
    <w:rsid w:val="00AD74C4"/>
    <w:rsid w:val="00AD773E"/>
    <w:rsid w:val="00AE021D"/>
    <w:rsid w:val="00AE0580"/>
    <w:rsid w:val="00AE2932"/>
    <w:rsid w:val="00AE5986"/>
    <w:rsid w:val="00AE7525"/>
    <w:rsid w:val="00AF0A37"/>
    <w:rsid w:val="00AF5A66"/>
    <w:rsid w:val="00AF74C3"/>
    <w:rsid w:val="00B11B15"/>
    <w:rsid w:val="00B11F6F"/>
    <w:rsid w:val="00B1395F"/>
    <w:rsid w:val="00B160C9"/>
    <w:rsid w:val="00B17B90"/>
    <w:rsid w:val="00B20D2D"/>
    <w:rsid w:val="00B2213A"/>
    <w:rsid w:val="00B22711"/>
    <w:rsid w:val="00B3026B"/>
    <w:rsid w:val="00B408BA"/>
    <w:rsid w:val="00B415A5"/>
    <w:rsid w:val="00B4171B"/>
    <w:rsid w:val="00B4234C"/>
    <w:rsid w:val="00B502B2"/>
    <w:rsid w:val="00B55E40"/>
    <w:rsid w:val="00B57475"/>
    <w:rsid w:val="00B64634"/>
    <w:rsid w:val="00B6473C"/>
    <w:rsid w:val="00B657B8"/>
    <w:rsid w:val="00B7645D"/>
    <w:rsid w:val="00B775CD"/>
    <w:rsid w:val="00B84920"/>
    <w:rsid w:val="00B8556A"/>
    <w:rsid w:val="00B86915"/>
    <w:rsid w:val="00B86AAA"/>
    <w:rsid w:val="00B87CB0"/>
    <w:rsid w:val="00B93BC2"/>
    <w:rsid w:val="00BA0B2D"/>
    <w:rsid w:val="00BA1957"/>
    <w:rsid w:val="00BA3A5B"/>
    <w:rsid w:val="00BA4D2B"/>
    <w:rsid w:val="00BA741C"/>
    <w:rsid w:val="00BB0798"/>
    <w:rsid w:val="00BB15C3"/>
    <w:rsid w:val="00BC2C91"/>
    <w:rsid w:val="00BC7583"/>
    <w:rsid w:val="00BD09A9"/>
    <w:rsid w:val="00BD6DF0"/>
    <w:rsid w:val="00BF1C58"/>
    <w:rsid w:val="00BF309E"/>
    <w:rsid w:val="00C010DC"/>
    <w:rsid w:val="00C012A3"/>
    <w:rsid w:val="00C06A00"/>
    <w:rsid w:val="00C14B7C"/>
    <w:rsid w:val="00C16F19"/>
    <w:rsid w:val="00C2108E"/>
    <w:rsid w:val="00C2330F"/>
    <w:rsid w:val="00C25D87"/>
    <w:rsid w:val="00C322AD"/>
    <w:rsid w:val="00C348B7"/>
    <w:rsid w:val="00C40D4B"/>
    <w:rsid w:val="00C40E2C"/>
    <w:rsid w:val="00C42D8D"/>
    <w:rsid w:val="00C504CF"/>
    <w:rsid w:val="00C52A7B"/>
    <w:rsid w:val="00C53932"/>
    <w:rsid w:val="00C547E5"/>
    <w:rsid w:val="00C57C7A"/>
    <w:rsid w:val="00C613CA"/>
    <w:rsid w:val="00C6324C"/>
    <w:rsid w:val="00C63D40"/>
    <w:rsid w:val="00C64F7A"/>
    <w:rsid w:val="00C65D54"/>
    <w:rsid w:val="00C679AA"/>
    <w:rsid w:val="00C724CF"/>
    <w:rsid w:val="00C75972"/>
    <w:rsid w:val="00C82792"/>
    <w:rsid w:val="00C8591E"/>
    <w:rsid w:val="00C86B3E"/>
    <w:rsid w:val="00C8783B"/>
    <w:rsid w:val="00C948FD"/>
    <w:rsid w:val="00C966B1"/>
    <w:rsid w:val="00CA5632"/>
    <w:rsid w:val="00CA5BAB"/>
    <w:rsid w:val="00CB43D5"/>
    <w:rsid w:val="00CB57A5"/>
    <w:rsid w:val="00CC325E"/>
    <w:rsid w:val="00CC76F9"/>
    <w:rsid w:val="00CD058C"/>
    <w:rsid w:val="00CD066B"/>
    <w:rsid w:val="00CD1C22"/>
    <w:rsid w:val="00CD1D93"/>
    <w:rsid w:val="00CD46E2"/>
    <w:rsid w:val="00CD6006"/>
    <w:rsid w:val="00CF03D6"/>
    <w:rsid w:val="00CF6737"/>
    <w:rsid w:val="00D00D0B"/>
    <w:rsid w:val="00D04B69"/>
    <w:rsid w:val="00D103E2"/>
    <w:rsid w:val="00D1080F"/>
    <w:rsid w:val="00D11418"/>
    <w:rsid w:val="00D116FD"/>
    <w:rsid w:val="00D17B27"/>
    <w:rsid w:val="00D214DE"/>
    <w:rsid w:val="00D537FA"/>
    <w:rsid w:val="00D55264"/>
    <w:rsid w:val="00D5547D"/>
    <w:rsid w:val="00D80798"/>
    <w:rsid w:val="00D80D99"/>
    <w:rsid w:val="00D85530"/>
    <w:rsid w:val="00D9503C"/>
    <w:rsid w:val="00D956D4"/>
    <w:rsid w:val="00D96EE1"/>
    <w:rsid w:val="00DB13FF"/>
    <w:rsid w:val="00DB48FD"/>
    <w:rsid w:val="00DC135E"/>
    <w:rsid w:val="00DC19A4"/>
    <w:rsid w:val="00DC2912"/>
    <w:rsid w:val="00DC7589"/>
    <w:rsid w:val="00DD73EF"/>
    <w:rsid w:val="00DE0605"/>
    <w:rsid w:val="00DE166F"/>
    <w:rsid w:val="00DE192D"/>
    <w:rsid w:val="00DE23E8"/>
    <w:rsid w:val="00DE6B22"/>
    <w:rsid w:val="00DF03A9"/>
    <w:rsid w:val="00DF5C99"/>
    <w:rsid w:val="00DF714D"/>
    <w:rsid w:val="00DF7EDD"/>
    <w:rsid w:val="00E0128B"/>
    <w:rsid w:val="00E05F8D"/>
    <w:rsid w:val="00E20199"/>
    <w:rsid w:val="00E276FD"/>
    <w:rsid w:val="00E3557C"/>
    <w:rsid w:val="00E43DB7"/>
    <w:rsid w:val="00E5595C"/>
    <w:rsid w:val="00E62560"/>
    <w:rsid w:val="00E63FB1"/>
    <w:rsid w:val="00E64E17"/>
    <w:rsid w:val="00E727BC"/>
    <w:rsid w:val="00E72C15"/>
    <w:rsid w:val="00E77827"/>
    <w:rsid w:val="00E8442E"/>
    <w:rsid w:val="00E86595"/>
    <w:rsid w:val="00E87A61"/>
    <w:rsid w:val="00E93CE3"/>
    <w:rsid w:val="00E95B94"/>
    <w:rsid w:val="00EA3B2A"/>
    <w:rsid w:val="00EA3D3C"/>
    <w:rsid w:val="00EB2094"/>
    <w:rsid w:val="00EB3CEC"/>
    <w:rsid w:val="00EB4BC7"/>
    <w:rsid w:val="00EB4C06"/>
    <w:rsid w:val="00EC2BB0"/>
    <w:rsid w:val="00EC7CC3"/>
    <w:rsid w:val="00ED5859"/>
    <w:rsid w:val="00EE5927"/>
    <w:rsid w:val="00EE61BF"/>
    <w:rsid w:val="00EF0FBE"/>
    <w:rsid w:val="00EF279C"/>
    <w:rsid w:val="00EF6B1F"/>
    <w:rsid w:val="00F00A51"/>
    <w:rsid w:val="00F025FD"/>
    <w:rsid w:val="00F050D8"/>
    <w:rsid w:val="00F14655"/>
    <w:rsid w:val="00F17A7C"/>
    <w:rsid w:val="00F24619"/>
    <w:rsid w:val="00F3121B"/>
    <w:rsid w:val="00F317D4"/>
    <w:rsid w:val="00F343DF"/>
    <w:rsid w:val="00F40990"/>
    <w:rsid w:val="00F4594E"/>
    <w:rsid w:val="00F46494"/>
    <w:rsid w:val="00F543B9"/>
    <w:rsid w:val="00F558AB"/>
    <w:rsid w:val="00F611EB"/>
    <w:rsid w:val="00F6157A"/>
    <w:rsid w:val="00F61D89"/>
    <w:rsid w:val="00F64596"/>
    <w:rsid w:val="00F64D8F"/>
    <w:rsid w:val="00F7353D"/>
    <w:rsid w:val="00F74AF1"/>
    <w:rsid w:val="00F756C1"/>
    <w:rsid w:val="00F757DE"/>
    <w:rsid w:val="00F75E65"/>
    <w:rsid w:val="00F80CB5"/>
    <w:rsid w:val="00F839AD"/>
    <w:rsid w:val="00F83DD1"/>
    <w:rsid w:val="00F8444E"/>
    <w:rsid w:val="00F86ABB"/>
    <w:rsid w:val="00F9405C"/>
    <w:rsid w:val="00F94329"/>
    <w:rsid w:val="00FA3A61"/>
    <w:rsid w:val="00FB5859"/>
    <w:rsid w:val="00FB766C"/>
    <w:rsid w:val="00FC536A"/>
    <w:rsid w:val="00FD2874"/>
    <w:rsid w:val="00FD2EB7"/>
    <w:rsid w:val="00FD7648"/>
    <w:rsid w:val="00FE147A"/>
    <w:rsid w:val="00FE34C4"/>
    <w:rsid w:val="00FE4197"/>
    <w:rsid w:val="00FE6F82"/>
    <w:rsid w:val="00FF06AF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Light11">
    <w:name w:val="Table Grid Light11"/>
    <w:basedOn w:val="TableNormal"/>
    <w:uiPriority w:val="40"/>
    <w:rsid w:val="000003DF"/>
    <w:pPr>
      <w:spacing w:after="0" w:line="240" w:lineRule="auto"/>
    </w:pPr>
    <w:rPr>
      <w:rFonts w:asciiTheme="minorHAnsi" w:hAnsiTheme="minorHAnsi"/>
      <w:lang w:val="en-GB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ixed-citation">
    <w:name w:val="mixed-citation"/>
    <w:basedOn w:val="DefaultParagraphFont"/>
    <w:rsid w:val="0010706E"/>
  </w:style>
  <w:style w:type="character" w:customStyle="1" w:styleId="ref-title">
    <w:name w:val="ref-title"/>
    <w:basedOn w:val="DefaultParagraphFont"/>
    <w:rsid w:val="0010706E"/>
  </w:style>
  <w:style w:type="character" w:customStyle="1" w:styleId="ref-vol">
    <w:name w:val="ref-vol"/>
    <w:basedOn w:val="DefaultParagraphFont"/>
    <w:rsid w:val="0010706E"/>
  </w:style>
  <w:style w:type="character" w:customStyle="1" w:styleId="nowrap">
    <w:name w:val="nowrap"/>
    <w:basedOn w:val="DefaultParagraphFont"/>
    <w:rsid w:val="0010706E"/>
  </w:style>
  <w:style w:type="character" w:customStyle="1" w:styleId="normaltextrun">
    <w:name w:val="normaltextrun"/>
    <w:basedOn w:val="DefaultParagraphFont"/>
    <w:rsid w:val="009C27D2"/>
  </w:style>
  <w:style w:type="character" w:customStyle="1" w:styleId="accordion-tabbedtab-mobile">
    <w:name w:val="accordion-tabbed__tab-mobile"/>
    <w:basedOn w:val="DefaultParagraphFont"/>
    <w:rsid w:val="001521F4"/>
  </w:style>
  <w:style w:type="character" w:customStyle="1" w:styleId="comma-separator">
    <w:name w:val="comma-separator"/>
    <w:basedOn w:val="DefaultParagraphFont"/>
    <w:rsid w:val="001521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Light11">
    <w:name w:val="Table Grid Light11"/>
    <w:basedOn w:val="TableNormal"/>
    <w:uiPriority w:val="40"/>
    <w:rsid w:val="000003DF"/>
    <w:pPr>
      <w:spacing w:after="0" w:line="240" w:lineRule="auto"/>
    </w:pPr>
    <w:rPr>
      <w:rFonts w:asciiTheme="minorHAnsi" w:hAnsiTheme="minorHAnsi"/>
      <w:lang w:val="en-GB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ixed-citation">
    <w:name w:val="mixed-citation"/>
    <w:basedOn w:val="DefaultParagraphFont"/>
    <w:rsid w:val="0010706E"/>
  </w:style>
  <w:style w:type="character" w:customStyle="1" w:styleId="ref-title">
    <w:name w:val="ref-title"/>
    <w:basedOn w:val="DefaultParagraphFont"/>
    <w:rsid w:val="0010706E"/>
  </w:style>
  <w:style w:type="character" w:customStyle="1" w:styleId="ref-vol">
    <w:name w:val="ref-vol"/>
    <w:basedOn w:val="DefaultParagraphFont"/>
    <w:rsid w:val="0010706E"/>
  </w:style>
  <w:style w:type="character" w:customStyle="1" w:styleId="nowrap">
    <w:name w:val="nowrap"/>
    <w:basedOn w:val="DefaultParagraphFont"/>
    <w:rsid w:val="0010706E"/>
  </w:style>
  <w:style w:type="character" w:customStyle="1" w:styleId="normaltextrun">
    <w:name w:val="normaltextrun"/>
    <w:basedOn w:val="DefaultParagraphFont"/>
    <w:rsid w:val="009C27D2"/>
  </w:style>
  <w:style w:type="character" w:customStyle="1" w:styleId="accordion-tabbedtab-mobile">
    <w:name w:val="accordion-tabbed__tab-mobile"/>
    <w:basedOn w:val="DefaultParagraphFont"/>
    <w:rsid w:val="001521F4"/>
  </w:style>
  <w:style w:type="character" w:customStyle="1" w:styleId="comma-separator">
    <w:name w:val="comma-separator"/>
    <w:basedOn w:val="DefaultParagraphFont"/>
    <w:rsid w:val="00152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fontTable" Target="fontTable.xml"/><Relationship Id="rId10" Type="http://schemas.openxmlformats.org/officeDocument/2006/relationships/chart" Target="charts/chart2.xml"/><Relationship Id="rId19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oleObject" Target="file:///\\fs.adm.ds.fhnw.ch\Data\petra.sidler\Desktop\Diss\Articles\self-identification%20single%20author%203rd%20paper\writing\review\Mappe1_selfidentification%20vs%20nationality%20vs%20country%20of%20birth_02.08.202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.adm.ds.fhnw.ch\Data\petra.sidler\Desktop\Diss\Articles\self-identification%20single%20author%203rd%20paper\writing\review\calculations\log%20reg\2-way_logistic_interactions_simple%20slopes_multiculturalism%20MI%20versus%20mutual%20integration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.adm.ds.fhnw.ch\Data\petra.sidler\Desktop\Diss\Articles\self-identification%20single%20author%203rd%20paper\writing\review\calculations\log%20reg\2-way_logistic_interactions_simple%20slopes_cultural%20distance%20LRM%20versus%20mutual%20integration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.adm.ds.fhnw.ch\Data\petra.sidler\Desktop\Diss\Articles\self-identification%20single%20author%203rd%20paper\writing\review\calculations\log%20reg\2-way_logistic_interactions_simple%20slopes_cultural%20distance%20LRM%20versus%20multiculturalism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>
                <a:solidFill>
                  <a:sysClr val="windowText" lastClr="000000"/>
                </a:solidFill>
              </a:rPr>
              <a:t>Nationality studen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47</c:f>
              <c:strCache>
                <c:ptCount val="1"/>
                <c:pt idx="0">
                  <c:v>Swis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46:$F$46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47:$F$47</c:f>
              <c:numCache>
                <c:formatCode>General</c:formatCode>
                <c:ptCount val="4"/>
                <c:pt idx="0">
                  <c:v>123</c:v>
                </c:pt>
                <c:pt idx="1">
                  <c:v>40</c:v>
                </c:pt>
                <c:pt idx="2">
                  <c:v>14</c:v>
                </c:pt>
                <c:pt idx="3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00-4893-A489-9C37B53466C9}"/>
            </c:ext>
          </c:extLst>
        </c:ser>
        <c:ser>
          <c:idx val="1"/>
          <c:order val="1"/>
          <c:tx>
            <c:strRef>
              <c:f>Tabelle1!$B$48</c:f>
              <c:strCache>
                <c:ptCount val="1"/>
                <c:pt idx="0">
                  <c:v>Not Swis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46:$F$46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48:$F$48</c:f>
              <c:numCache>
                <c:formatCode>General</c:formatCode>
                <c:ptCount val="4"/>
                <c:pt idx="0">
                  <c:v>12</c:v>
                </c:pt>
                <c:pt idx="1">
                  <c:v>38</c:v>
                </c:pt>
                <c:pt idx="2">
                  <c:v>45</c:v>
                </c:pt>
                <c:pt idx="3">
                  <c:v>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00-4893-A489-9C37B53466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88085760"/>
        <c:axId val="222099328"/>
        <c:axId val="0"/>
      </c:bar3DChart>
      <c:catAx>
        <c:axId val="188085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099328"/>
        <c:crosses val="autoZero"/>
        <c:auto val="1"/>
        <c:lblAlgn val="ctr"/>
        <c:lblOffset val="100"/>
        <c:noMultiLvlLbl val="0"/>
      </c:catAx>
      <c:valAx>
        <c:axId val="222099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085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Country of birth studen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52</c:f>
              <c:strCache>
                <c:ptCount val="1"/>
                <c:pt idx="0">
                  <c:v>Switzerlan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51:$F$51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52:$F$52</c:f>
              <c:numCache>
                <c:formatCode>General</c:formatCode>
                <c:ptCount val="4"/>
                <c:pt idx="0">
                  <c:v>124</c:v>
                </c:pt>
                <c:pt idx="1">
                  <c:v>66</c:v>
                </c:pt>
                <c:pt idx="2">
                  <c:v>45</c:v>
                </c:pt>
                <c:pt idx="3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9C-4713-A97E-A66EE74EFB94}"/>
            </c:ext>
          </c:extLst>
        </c:ser>
        <c:ser>
          <c:idx val="1"/>
          <c:order val="1"/>
          <c:tx>
            <c:strRef>
              <c:f>Tabelle1!$B$53</c:f>
              <c:strCache>
                <c:ptCount val="1"/>
                <c:pt idx="0">
                  <c:v>Not Switzerlan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51:$F$51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53:$F$53</c:f>
              <c:numCache>
                <c:formatCode>General</c:formatCode>
                <c:ptCount val="4"/>
                <c:pt idx="0">
                  <c:v>11</c:v>
                </c:pt>
                <c:pt idx="1">
                  <c:v>12</c:v>
                </c:pt>
                <c:pt idx="2">
                  <c:v>14</c:v>
                </c:pt>
                <c:pt idx="3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9C-4713-A97E-A66EE74EF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44791936"/>
        <c:axId val="244823552"/>
        <c:axId val="0"/>
      </c:bar3DChart>
      <c:catAx>
        <c:axId val="24479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823552"/>
        <c:crosses val="autoZero"/>
        <c:auto val="1"/>
        <c:lblAlgn val="ctr"/>
        <c:lblOffset val="100"/>
        <c:noMultiLvlLbl val="0"/>
      </c:catAx>
      <c:valAx>
        <c:axId val="244823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791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Country of birth parent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58</c:f>
              <c:strCache>
                <c:ptCount val="1"/>
                <c:pt idx="0">
                  <c:v>Both in Switzerlan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57:$F$57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58:$F$58</c:f>
              <c:numCache>
                <c:formatCode>General</c:formatCode>
                <c:ptCount val="4"/>
                <c:pt idx="0">
                  <c:v>104</c:v>
                </c:pt>
                <c:pt idx="1">
                  <c:v>17</c:v>
                </c:pt>
                <c:pt idx="2">
                  <c:v>3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A9-4512-8A60-B946AFBD0CE1}"/>
            </c:ext>
          </c:extLst>
        </c:ser>
        <c:ser>
          <c:idx val="1"/>
          <c:order val="1"/>
          <c:tx>
            <c:strRef>
              <c:f>Tabelle1!$B$59</c:f>
              <c:strCache>
                <c:ptCount val="1"/>
                <c:pt idx="0">
                  <c:v>One in Switzerlan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cat>
            <c:strRef>
              <c:f>Tabelle1!$C$57:$F$57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59:$F$59</c:f>
              <c:numCache>
                <c:formatCode>General</c:formatCode>
                <c:ptCount val="4"/>
                <c:pt idx="0">
                  <c:v>13</c:v>
                </c:pt>
                <c:pt idx="1">
                  <c:v>19</c:v>
                </c:pt>
                <c:pt idx="2">
                  <c:v>17</c:v>
                </c:pt>
                <c:pt idx="3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BA9-4512-8A60-B946AFBD0CE1}"/>
            </c:ext>
          </c:extLst>
        </c:ser>
        <c:ser>
          <c:idx val="2"/>
          <c:order val="2"/>
          <c:tx>
            <c:strRef>
              <c:f>Tabelle1!$B$60</c:f>
              <c:strCache>
                <c:ptCount val="1"/>
                <c:pt idx="0">
                  <c:v>Both outside Switzerlan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57:$F$57</c:f>
              <c:strCache>
                <c:ptCount val="4"/>
                <c:pt idx="0">
                  <c:v>being Swiss</c:v>
                </c:pt>
                <c:pt idx="1">
                  <c:v>somewhat being Swiss</c:v>
                </c:pt>
                <c:pt idx="2">
                  <c:v>somewhat not being Swiss</c:v>
                </c:pt>
                <c:pt idx="3">
                  <c:v>not being Swiss</c:v>
                </c:pt>
              </c:strCache>
            </c:strRef>
          </c:cat>
          <c:val>
            <c:numRef>
              <c:f>Tabelle1!$C$60:$F$60</c:f>
              <c:numCache>
                <c:formatCode>General</c:formatCode>
                <c:ptCount val="4"/>
                <c:pt idx="0">
                  <c:v>15</c:v>
                </c:pt>
                <c:pt idx="1">
                  <c:v>41</c:v>
                </c:pt>
                <c:pt idx="2">
                  <c:v>37</c:v>
                </c:pt>
                <c:pt idx="3">
                  <c:v>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BA9-4512-8A60-B946AFBD0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58647552"/>
        <c:axId val="259166208"/>
        <c:axId val="0"/>
      </c:bar3DChart>
      <c:catAx>
        <c:axId val="25864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166208"/>
        <c:crosses val="autoZero"/>
        <c:auto val="1"/>
        <c:lblAlgn val="ctr"/>
        <c:lblOffset val="100"/>
        <c:noMultiLvlLbl val="0"/>
      </c:catAx>
      <c:valAx>
        <c:axId val="25916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8647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Nationality student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6</c:f>
              <c:strCache>
                <c:ptCount val="1"/>
                <c:pt idx="0">
                  <c:v>Swis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5:$F$5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6:$F$6</c:f>
              <c:numCache>
                <c:formatCode>General</c:formatCode>
                <c:ptCount val="4"/>
                <c:pt idx="0">
                  <c:v>24</c:v>
                </c:pt>
                <c:pt idx="1">
                  <c:v>13</c:v>
                </c:pt>
                <c:pt idx="2">
                  <c:v>32</c:v>
                </c:pt>
                <c:pt idx="3">
                  <c:v>1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703-4CCF-AC7B-78A27C9CBCE6}"/>
            </c:ext>
          </c:extLst>
        </c:ser>
        <c:ser>
          <c:idx val="1"/>
          <c:order val="1"/>
          <c:tx>
            <c:strRef>
              <c:f>Tabelle1!$B$7</c:f>
              <c:strCache>
                <c:ptCount val="1"/>
                <c:pt idx="0">
                  <c:v>Not Swis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5:$F$5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7:$F$7</c:f>
              <c:numCache>
                <c:formatCode>General</c:formatCode>
                <c:ptCount val="4"/>
                <c:pt idx="0">
                  <c:v>40</c:v>
                </c:pt>
                <c:pt idx="1">
                  <c:v>24</c:v>
                </c:pt>
                <c:pt idx="2">
                  <c:v>21</c:v>
                </c:pt>
                <c:pt idx="3">
                  <c:v>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703-4CCF-AC7B-78A27C9CBC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66384896"/>
        <c:axId val="266386816"/>
        <c:axId val="0"/>
      </c:bar3DChart>
      <c:catAx>
        <c:axId val="26638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386816"/>
        <c:crosses val="autoZero"/>
        <c:auto val="1"/>
        <c:lblAlgn val="ctr"/>
        <c:lblOffset val="100"/>
        <c:noMultiLvlLbl val="0"/>
      </c:catAx>
      <c:valAx>
        <c:axId val="266386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38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Country of birth studen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18</c:f>
              <c:strCache>
                <c:ptCount val="1"/>
                <c:pt idx="0">
                  <c:v>Switzerlan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17:$F$17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18:$F$18</c:f>
              <c:numCache>
                <c:formatCode>General</c:formatCode>
                <c:ptCount val="4"/>
                <c:pt idx="0">
                  <c:v>47</c:v>
                </c:pt>
                <c:pt idx="1">
                  <c:v>27</c:v>
                </c:pt>
                <c:pt idx="2">
                  <c:v>48</c:v>
                </c:pt>
                <c:pt idx="3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1C-4593-A753-44CE81D9CE10}"/>
            </c:ext>
          </c:extLst>
        </c:ser>
        <c:ser>
          <c:idx val="1"/>
          <c:order val="1"/>
          <c:tx>
            <c:strRef>
              <c:f>Tabelle1!$B$19</c:f>
              <c:strCache>
                <c:ptCount val="1"/>
                <c:pt idx="0">
                  <c:v>Not Switzerlan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17:$F$17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19:$F$19</c:f>
              <c:numCache>
                <c:formatCode>General</c:formatCode>
                <c:ptCount val="4"/>
                <c:pt idx="0">
                  <c:v>17</c:v>
                </c:pt>
                <c:pt idx="1">
                  <c:v>11</c:v>
                </c:pt>
                <c:pt idx="2">
                  <c:v>5</c:v>
                </c:pt>
                <c:pt idx="3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B1C-4593-A753-44CE81D9CE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04205184"/>
        <c:axId val="308909184"/>
        <c:axId val="0"/>
      </c:bar3DChart>
      <c:catAx>
        <c:axId val="304205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909184"/>
        <c:crosses val="autoZero"/>
        <c:auto val="1"/>
        <c:lblAlgn val="ctr"/>
        <c:lblOffset val="100"/>
        <c:noMultiLvlLbl val="0"/>
      </c:catAx>
      <c:valAx>
        <c:axId val="308909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4205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Country of birth parent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Tabelle1!$B$24</c:f>
              <c:strCache>
                <c:ptCount val="1"/>
                <c:pt idx="0">
                  <c:v>Both in Switzerlan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invertIfNegative val="0"/>
          <c:cat>
            <c:strRef>
              <c:f>Tabelle1!$C$23:$F$23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24:$F$24</c:f>
              <c:numCache>
                <c:formatCode>General</c:formatCode>
                <c:ptCount val="4"/>
                <c:pt idx="0">
                  <c:v>6</c:v>
                </c:pt>
                <c:pt idx="1">
                  <c:v>5</c:v>
                </c:pt>
                <c:pt idx="2">
                  <c:v>19</c:v>
                </c:pt>
                <c:pt idx="3">
                  <c:v>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5FD-45F0-BF1A-0866450FCDEF}"/>
            </c:ext>
          </c:extLst>
        </c:ser>
        <c:ser>
          <c:idx val="1"/>
          <c:order val="1"/>
          <c:tx>
            <c:strRef>
              <c:f>Tabelle1!$B$25</c:f>
              <c:strCache>
                <c:ptCount val="1"/>
                <c:pt idx="0">
                  <c:v>One in Switzerlan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cat>
            <c:strRef>
              <c:f>Tabelle1!$C$23:$F$23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25:$F$25</c:f>
              <c:numCache>
                <c:formatCode>General</c:formatCode>
                <c:ptCount val="4"/>
                <c:pt idx="0">
                  <c:v>14</c:v>
                </c:pt>
                <c:pt idx="1">
                  <c:v>8</c:v>
                </c:pt>
                <c:pt idx="2">
                  <c:v>14</c:v>
                </c:pt>
                <c:pt idx="3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5FD-45F0-BF1A-0866450FCDEF}"/>
            </c:ext>
          </c:extLst>
        </c:ser>
        <c:ser>
          <c:idx val="2"/>
          <c:order val="2"/>
          <c:tx>
            <c:strRef>
              <c:f>Tabelle1!$B$26</c:f>
              <c:strCache>
                <c:ptCount val="1"/>
                <c:pt idx="0">
                  <c:v>Both outside Switzerlan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bg1">
                  <a:lumMod val="85000"/>
                </a:schemeClr>
              </a:solidFill>
            </a:ln>
            <a:effectLst/>
            <a:sp3d>
              <a:contourClr>
                <a:schemeClr val="bg1">
                  <a:lumMod val="85000"/>
                </a:schemeClr>
              </a:contourClr>
            </a:sp3d>
          </c:spPr>
          <c:invertIfNegative val="0"/>
          <c:cat>
            <c:strRef>
              <c:f>Tabelle1!$C$23:$F$23</c:f>
              <c:strCache>
                <c:ptCount val="4"/>
                <c:pt idx="0">
                  <c:v>having migration background</c:v>
                </c:pt>
                <c:pt idx="1">
                  <c:v>somewhat having migration background</c:v>
                </c:pt>
                <c:pt idx="2">
                  <c:v>somewhat not having migration background</c:v>
                </c:pt>
                <c:pt idx="3">
                  <c:v>not having migration background</c:v>
                </c:pt>
              </c:strCache>
            </c:strRef>
          </c:cat>
          <c:val>
            <c:numRef>
              <c:f>Tabelle1!$C$26:$F$26</c:f>
              <c:numCache>
                <c:formatCode>General</c:formatCode>
                <c:ptCount val="4"/>
                <c:pt idx="0">
                  <c:v>43</c:v>
                </c:pt>
                <c:pt idx="1">
                  <c:v>24</c:v>
                </c:pt>
                <c:pt idx="2">
                  <c:v>19</c:v>
                </c:pt>
                <c:pt idx="3">
                  <c:v>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5FD-45F0-BF1A-0866450FCD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65891584"/>
        <c:axId val="365895040"/>
        <c:axId val="0"/>
      </c:bar3DChart>
      <c:catAx>
        <c:axId val="365891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895040"/>
        <c:crosses val="autoZero"/>
        <c:auto val="1"/>
        <c:lblAlgn val="ctr"/>
        <c:lblOffset val="100"/>
        <c:noMultiLvlLbl val="0"/>
      </c:catAx>
      <c:valAx>
        <c:axId val="36589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891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9480772293411"/>
          <c:y val="8.0779944289693595E-2"/>
          <c:w val="0.66887471291222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5</c:f>
              <c:strCache>
                <c:ptCount val="1"/>
                <c:pt idx="0">
                  <c:v>not 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5:$K$35</c:f>
              <c:numCache>
                <c:formatCode>General</c:formatCode>
                <c:ptCount val="9"/>
                <c:pt idx="0">
                  <c:v>0.46854160844368303</c:v>
                </c:pt>
                <c:pt idx="1">
                  <c:v>0.4851293868818366</c:v>
                </c:pt>
                <c:pt idx="2">
                  <c:v>0.50174999285420174</c:v>
                </c:pt>
                <c:pt idx="3">
                  <c:v>0.51836673227109265</c:v>
                </c:pt>
                <c:pt idx="4">
                  <c:v>0.5349429451582145</c:v>
                </c:pt>
                <c:pt idx="5">
                  <c:v>0.55144232840025709</c:v>
                </c:pt>
                <c:pt idx="6">
                  <c:v>0.56782925182855382</c:v>
                </c:pt>
                <c:pt idx="7">
                  <c:v>0.58406906184707752</c:v>
                </c:pt>
                <c:pt idx="8">
                  <c:v>0.600128367184723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E21-4D4E-991D-206FA3DE0F1B}"/>
            </c:ext>
          </c:extLst>
        </c:ser>
        <c:ser>
          <c:idx val="1"/>
          <c:order val="1"/>
          <c:tx>
            <c:strRef>
              <c:f>'2 way interactions'!$B$36</c:f>
              <c:strCache>
                <c:ptCount val="1"/>
                <c:pt idx="0">
                  <c:v>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6:$K$36</c:f>
              <c:numCache>
                <c:formatCode>General</c:formatCode>
                <c:ptCount val="9"/>
                <c:pt idx="0">
                  <c:v>0.43930085031774702</c:v>
                </c:pt>
                <c:pt idx="1">
                  <c:v>0.44620897705079821</c:v>
                </c:pt>
                <c:pt idx="2">
                  <c:v>0.45313794314093536</c:v>
                </c:pt>
                <c:pt idx="3">
                  <c:v>0.46008511544443431</c:v>
                </c:pt>
                <c:pt idx="4">
                  <c:v>0.46704783265810496</c:v>
                </c:pt>
                <c:pt idx="5">
                  <c:v>0.47402340934744241</c:v>
                </c:pt>
                <c:pt idx="6">
                  <c:v>0.48100914005407441</c:v>
                </c:pt>
                <c:pt idx="7">
                  <c:v>0.48800230346928214</c:v>
                </c:pt>
                <c:pt idx="8">
                  <c:v>0.495000166660000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E21-4D4E-991D-206FA3DE0F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9905152"/>
        <c:axId val="249906688"/>
      </c:lineChart>
      <c:catAx>
        <c:axId val="249905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49906688"/>
        <c:crosses val="autoZero"/>
        <c:auto val="1"/>
        <c:lblAlgn val="ctr"/>
        <c:lblOffset val="100"/>
        <c:tickLblSkip val="8"/>
        <c:tickMarkSkip val="1"/>
        <c:noMultiLvlLbl val="0"/>
      </c:catAx>
      <c:valAx>
        <c:axId val="249906688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4990515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1788144080674119"/>
          <c:y val="0.32635886423287996"/>
          <c:w val="0.16887432656444257"/>
          <c:h val="0.3069449415413982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9480772293411"/>
          <c:y val="8.0779944289693595E-2"/>
          <c:w val="0.66887471291222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5</c:f>
              <c:strCache>
                <c:ptCount val="1"/>
                <c:pt idx="0">
                  <c:v>not 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5:$K$35</c:f>
              <c:numCache>
                <c:formatCode>General</c:formatCode>
                <c:ptCount val="9"/>
                <c:pt idx="0">
                  <c:v>0.89158168236305213</c:v>
                </c:pt>
                <c:pt idx="1">
                  <c:v>0.886904026992269</c:v>
                </c:pt>
                <c:pt idx="2">
                  <c:v>0.88205125490970648</c:v>
                </c:pt>
                <c:pt idx="3">
                  <c:v>0.87701913104493456</c:v>
                </c:pt>
                <c:pt idx="4">
                  <c:v>0.87180352107200942</c:v>
                </c:pt>
                <c:pt idx="5">
                  <c:v>0.86640041270004364</c:v>
                </c:pt>
                <c:pt idx="6">
                  <c:v>0.86080593815894402</c:v>
                </c:pt>
                <c:pt idx="7">
                  <c:v>0.85501639783513739</c:v>
                </c:pt>
                <c:pt idx="8">
                  <c:v>0.84902828499564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5BB-43E2-938C-E5F1FEDC4D21}"/>
            </c:ext>
          </c:extLst>
        </c:ser>
        <c:ser>
          <c:idx val="1"/>
          <c:order val="1"/>
          <c:tx>
            <c:strRef>
              <c:f>'2 way interactions'!$B$36</c:f>
              <c:strCache>
                <c:ptCount val="1"/>
                <c:pt idx="0">
                  <c:v>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6:$K$36</c:f>
              <c:numCache>
                <c:formatCode>General</c:formatCode>
                <c:ptCount val="9"/>
                <c:pt idx="0">
                  <c:v>0.86541346361522797</c:v>
                </c:pt>
                <c:pt idx="1">
                  <c:v>0.85113108506153301</c:v>
                </c:pt>
                <c:pt idx="2">
                  <c:v>0.8356209417913083</c:v>
                </c:pt>
                <c:pt idx="3">
                  <c:v>0.81883880052828883</c:v>
                </c:pt>
                <c:pt idx="4">
                  <c:v>0.80075183946797424</c:v>
                </c:pt>
                <c:pt idx="5">
                  <c:v>0.78134130144586333</c:v>
                </c:pt>
                <c:pt idx="6">
                  <c:v>0.76060513440211863</c:v>
                </c:pt>
                <c:pt idx="7">
                  <c:v>0.73856047639539357</c:v>
                </c:pt>
                <c:pt idx="8">
                  <c:v>0.715245818769902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5BB-43E2-938C-E5F1FEDC4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0591872"/>
        <c:axId val="250962304"/>
      </c:lineChart>
      <c:catAx>
        <c:axId val="250591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50962304"/>
        <c:crosses val="autoZero"/>
        <c:auto val="1"/>
        <c:lblAlgn val="ctr"/>
        <c:lblOffset val="100"/>
        <c:tickLblSkip val="8"/>
        <c:tickMarkSkip val="1"/>
        <c:noMultiLvlLbl val="0"/>
      </c:catAx>
      <c:valAx>
        <c:axId val="250962304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5059187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1788144080674119"/>
          <c:y val="0.32635886423287996"/>
          <c:w val="0.16887432656444257"/>
          <c:h val="0.3069449415413982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9480772293411"/>
          <c:y val="8.0779944289693595E-2"/>
          <c:w val="0.66887471291222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5</c:f>
              <c:strCache>
                <c:ptCount val="1"/>
                <c:pt idx="0">
                  <c:v>not 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5:$K$35</c:f>
              <c:numCache>
                <c:formatCode>General</c:formatCode>
                <c:ptCount val="9"/>
                <c:pt idx="0">
                  <c:v>0.89158168236305213</c:v>
                </c:pt>
                <c:pt idx="1">
                  <c:v>0.886904026992269</c:v>
                </c:pt>
                <c:pt idx="2">
                  <c:v>0.88205125490970648</c:v>
                </c:pt>
                <c:pt idx="3">
                  <c:v>0.87701913104493456</c:v>
                </c:pt>
                <c:pt idx="4">
                  <c:v>0.87180352107200942</c:v>
                </c:pt>
                <c:pt idx="5">
                  <c:v>0.86640041270004364</c:v>
                </c:pt>
                <c:pt idx="6">
                  <c:v>0.86080593815894402</c:v>
                </c:pt>
                <c:pt idx="7">
                  <c:v>0.85501639783513739</c:v>
                </c:pt>
                <c:pt idx="8">
                  <c:v>0.84902828499564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184-4E8B-8F9F-2C70CFFD1911}"/>
            </c:ext>
          </c:extLst>
        </c:ser>
        <c:ser>
          <c:idx val="1"/>
          <c:order val="1"/>
          <c:tx>
            <c:strRef>
              <c:f>'2 way interactions'!$B$36</c:f>
              <c:strCache>
                <c:ptCount val="1"/>
                <c:pt idx="0">
                  <c:v>being Swis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none"/>
          </c:marker>
          <c:cat>
            <c:strRef>
              <c:f>'2 way interactions'!$C$34:$K$34</c:f>
              <c:strCache>
                <c:ptCount val="9"/>
                <c:pt idx="0">
                  <c:v>Low not having migration background</c:v>
                </c:pt>
                <c:pt idx="8">
                  <c:v>High not having migration background</c:v>
                </c:pt>
              </c:strCache>
            </c:strRef>
          </c:cat>
          <c:val>
            <c:numRef>
              <c:f>'2 way interactions'!$C$36:$K$36</c:f>
              <c:numCache>
                <c:formatCode>General</c:formatCode>
                <c:ptCount val="9"/>
                <c:pt idx="0">
                  <c:v>0.86541346361522797</c:v>
                </c:pt>
                <c:pt idx="1">
                  <c:v>0.85113108506153301</c:v>
                </c:pt>
                <c:pt idx="2">
                  <c:v>0.8356209417913083</c:v>
                </c:pt>
                <c:pt idx="3">
                  <c:v>0.81883880052828883</c:v>
                </c:pt>
                <c:pt idx="4">
                  <c:v>0.80075183946797424</c:v>
                </c:pt>
                <c:pt idx="5">
                  <c:v>0.78134130144586333</c:v>
                </c:pt>
                <c:pt idx="6">
                  <c:v>0.76060513440211863</c:v>
                </c:pt>
                <c:pt idx="7">
                  <c:v>0.73856047639539357</c:v>
                </c:pt>
                <c:pt idx="8">
                  <c:v>0.715245818769902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184-4E8B-8F9F-2C70CFFD1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8557824"/>
        <c:axId val="258559360"/>
      </c:lineChart>
      <c:catAx>
        <c:axId val="258557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58559360"/>
        <c:crosses val="autoZero"/>
        <c:auto val="1"/>
        <c:lblAlgn val="ctr"/>
        <c:lblOffset val="100"/>
        <c:tickLblSkip val="8"/>
        <c:tickMarkSkip val="1"/>
        <c:noMultiLvlLbl val="0"/>
      </c:catAx>
      <c:valAx>
        <c:axId val="258559360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5855782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1788144080674119"/>
          <c:y val="0.32635886423287996"/>
          <c:w val="0.16887432656444257"/>
          <c:h val="0.3069449415413982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F2BED2-BD01-42AA-B961-599BBD452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5</Pages>
  <Words>127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PrakashA</cp:lastModifiedBy>
  <cp:revision>4</cp:revision>
  <cp:lastPrinted>2023-02-25T18:12:00Z</cp:lastPrinted>
  <dcterms:created xsi:type="dcterms:W3CDTF">2023-06-05T14:42:00Z</dcterms:created>
  <dcterms:modified xsi:type="dcterms:W3CDTF">2023-06-15T02:05:00Z</dcterms:modified>
</cp:coreProperties>
</file>